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4FFE7" w14:textId="77777777" w:rsidR="00D44017" w:rsidRPr="00E43427" w:rsidRDefault="00D44017" w:rsidP="00D44017">
      <w:pPr>
        <w:jc w:val="both"/>
        <w:rPr>
          <w:b/>
          <w:bCs/>
        </w:rPr>
      </w:pPr>
      <w:r w:rsidRPr="00E43427">
        <w:rPr>
          <w:b/>
          <w:bCs/>
        </w:rPr>
        <w:t>Table S1. Development of initial themes relating to barriers and facilitators of smoking cessation in PLWH perceived by both patients and providers at OPCs</w:t>
      </w:r>
    </w:p>
    <w:tbl>
      <w:tblPr>
        <w:tblW w:w="14969" w:type="dxa"/>
        <w:tblInd w:w="-43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2"/>
        <w:gridCol w:w="1843"/>
        <w:gridCol w:w="3118"/>
        <w:gridCol w:w="1985"/>
        <w:gridCol w:w="2835"/>
        <w:gridCol w:w="2268"/>
        <w:gridCol w:w="1228"/>
      </w:tblGrid>
      <w:tr w:rsidR="00D44017" w:rsidRPr="00E43427" w14:paraId="4EB6CB9B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CB9E9E7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TDF domains</w:t>
            </w:r>
          </w:p>
        </w:tc>
        <w:tc>
          <w:tcPr>
            <w:tcW w:w="4961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34F2A78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Patient interviews</w:t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F1D187B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Provider interview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A410D30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Initial themes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A3B07F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/ Facilitator</w:t>
            </w:r>
          </w:p>
        </w:tc>
      </w:tr>
      <w:tr w:rsidR="00D44017" w:rsidRPr="00E43427" w14:paraId="4D87DFBA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5ADE07C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0A89D376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Codes</w:t>
            </w: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6482043F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6AE9CF6F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Codes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26C7BA68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746DC9B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2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48A0252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D44017" w:rsidRPr="00E43427" w14:paraId="404BCDD1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09EB78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Knowledg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13F4023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Knowledge about smoking and HIV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13061D8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Limited knowledge of the smoking impact on HIV condition; Still healthy as no manifestation of diseases; Dying from AIDS anyway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6CA6745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Knowledge about smoking and HIV</w:t>
            </w: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48CA1A54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 have yet to understand the impact of smoking harm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C60D19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’ perceived knowledge about smoking harms and TUT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954ABB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090D69F5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7239209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6AA62534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Knowledge about quitting smoking</w:t>
            </w: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02EE361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t aware of smoking cessation support; Doubting the effectiveness of NRT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079E40BE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5D265C77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3B62ED8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F2FD50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3C9DBD3D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2A696B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2BF206D0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7EFC22D7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29D184A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Knowledge about TUT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65DB89F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roviders are untrained to provide TUT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4957A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Providers lack the knowledge to perform TUT </w:t>
            </w:r>
            <w:r>
              <w:rPr>
                <w:color w:val="000000"/>
                <w:sz w:val="22"/>
                <w:szCs w:val="22"/>
              </w:rPr>
              <w:t>counselling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2B5342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5D805074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A71B28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Skill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46DB28C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kill to quit smoking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60B75F0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 experience with using NRT to quit; Using normal gums/candies to reduce craving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75C5BDD3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3E103486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EBBCFA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Unawareness of NRTs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61ACEE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70DC8C06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E9B587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489EB84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0C0F97B1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4D3B215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kill to provide TUT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707BD23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roviders are untrained to provide TUT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3D45C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Providers have limited skills in performing TUT </w:t>
            </w:r>
            <w:r>
              <w:rPr>
                <w:color w:val="000000"/>
                <w:sz w:val="22"/>
                <w:szCs w:val="22"/>
              </w:rPr>
              <w:t>counselling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EA9BDA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6C56417C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7F4A76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eliefs about capabilitie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5FC729E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essimism about the ability to quit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769F7D0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Quitting is difficult; Pessimistic about the ability to quit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5F8D386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essimism about patients’ ability to quit</w:t>
            </w: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47B9E225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essimistic about patients’ ability to quit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12582A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erceived poor self-efficacy to quit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712190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16B13CCD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41B1122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5D6D0C28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3B784D5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113B271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Lack of confidence to provide TUT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25588C0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t confident to implement TUT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5101CCF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roviders’ perceived lack of confidence in implementing TUT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D216F2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1A4D16E3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87648F5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5CD9B997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27B1C6D9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6A26495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essimism about patients’ interest in quitting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59D9B9D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nticipated poor patient participation in TUT; Lack of patients’ interest in TUT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BB88B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essimism about patient participation in TUT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579520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3418496F" w14:textId="77777777" w:rsidTr="00D9399C">
        <w:tc>
          <w:tcPr>
            <w:tcW w:w="1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73C05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lastRenderedPageBreak/>
              <w:t>Beliefs about consequence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5A73E3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Quitting benefits</w:t>
            </w:r>
          </w:p>
          <w:p w14:paraId="5C0BD2E6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consequences</w:t>
            </w:r>
          </w:p>
          <w:p w14:paraId="4CA69D7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Rewards for quitting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F4BFB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Quitting benefits for finance and health of patients, family, and others; Smoking impacts finance and health of patients, family, and others; Rewards and incentives from family if quitting smoking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E6CB51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Quitting benefits for patient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6CF24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 quit to improve health and financ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965D7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Extrinsic motivation to quit: Health and financial improvement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C8D4EE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14DB7C57" w14:textId="77777777" w:rsidTr="00D9399C">
        <w:tc>
          <w:tcPr>
            <w:tcW w:w="16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2C6018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Motivation &amp; Goal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2135D94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Determination/willpower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29DD8A4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rFonts w:eastAsia="Times New Roman"/>
                <w:color w:val="000000"/>
                <w:sz w:val="22"/>
                <w:szCs w:val="22"/>
              </w:rPr>
              <w:t xml:space="preserve">“Quitting or not is up to me”; Determination to quit smokin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330FA26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Determination/willpower</w:t>
            </w: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79D75CD4" w14:textId="7E68F682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rFonts w:eastAsia="Times New Roman"/>
                <w:color w:val="000000"/>
                <w:sz w:val="22"/>
                <w:szCs w:val="22"/>
              </w:rPr>
              <w:t xml:space="preserve">Determination (or willpower) </w:t>
            </w:r>
            <w:r w:rsidR="007D4BD1">
              <w:rPr>
                <w:rFonts w:eastAsia="Times New Roman"/>
                <w:color w:val="000000"/>
                <w:sz w:val="22"/>
                <w:szCs w:val="22"/>
              </w:rPr>
              <w:t>is</w:t>
            </w:r>
            <w:r w:rsidRPr="00E43427">
              <w:rPr>
                <w:rFonts w:eastAsia="Times New Roman"/>
                <w:color w:val="000000"/>
                <w:sz w:val="22"/>
                <w:szCs w:val="22"/>
              </w:rPr>
              <w:t xml:space="preserve"> needed to quit smoking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6112F6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rFonts w:eastAsia="Times New Roman"/>
                <w:color w:val="000000"/>
                <w:sz w:val="22"/>
                <w:szCs w:val="22"/>
              </w:rPr>
              <w:t>Lack of determination as the motivation to quit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C55063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4D45E947" w14:textId="77777777" w:rsidTr="00D9399C">
        <w:tc>
          <w:tcPr>
            <w:tcW w:w="16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3DD6DE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3668E48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Intention to quit</w:t>
            </w: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71130B3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 intention to quit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02A3365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atient’s intention to quit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4A67B7B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’ intention to quit determines their participation in TUT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00A03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Mixed intention to quit in patients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B0FEEB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 or Facilitator</w:t>
            </w:r>
          </w:p>
        </w:tc>
      </w:tr>
      <w:tr w:rsidR="00D44017" w:rsidRPr="00E43427" w14:paraId="0F0ADA07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E1319D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Environmental contex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0DD421A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 xml:space="preserve">Cheap tobacco </w:t>
            </w:r>
          </w:p>
          <w:p w14:paraId="1E1BF2D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Easy to buy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3140D10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Cheap cigarettes &amp; waterpipes; Tobacco inviting culture; Can buy tobacco easily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1EA054C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 xml:space="preserve"> Cheap tobacco </w:t>
            </w:r>
          </w:p>
          <w:p w14:paraId="07E168EE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6D8337F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Cheap tobacco product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E07FAB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ffordable &amp; widely accessible tobacco products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329360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74DB5C27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E5B019B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74596096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stimuli</w:t>
            </w:r>
          </w:p>
          <w:p w14:paraId="23DB4D0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environment</w:t>
            </w: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2F2807F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eeing someone smoking; Smokers in family/close relationship; Smoking stimuli (e.g., drinking tea, coffee, and alcohol; gatherings; boredom; stress/depression; after meals/waking up, etc.)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2DC5C46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stimuli</w:t>
            </w:r>
          </w:p>
          <w:p w14:paraId="170C761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environment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541A2B1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moking environment; Smoking stimuli (e.g., drinking, gatherings, and substance use)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0AF2EA3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moking environment, drinking habit, substance use, and other stressors hindering smoking cessation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40F2A6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02D10D76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E6B4C17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1552D504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25C2B8F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3A3DE21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Availability of tobacco use screening and treatment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7318A0A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 screening for smoking; No tobacco use intervention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12D89F0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o tobacco use assessment and intervention at OPCs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B5ABB5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07245218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8FE2516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38E17FD5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3DF1D9C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023BB6F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Limited infrastructure</w:t>
            </w:r>
          </w:p>
          <w:p w14:paraId="47E763F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Lack of medical staff</w:t>
            </w:r>
          </w:p>
          <w:p w14:paraId="12F20D9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High workload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6AFF253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Breaches of patient confidentiality due to poor facilities; High workload, overcrowded due to lack of staff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5943183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Lack of personnel and infrastructure at OPCs 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E045456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2ADE79DD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76E1719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7578CC48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3641DAD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17747D16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Financial support for patients &amp; providers</w:t>
            </w:r>
          </w:p>
          <w:p w14:paraId="6AEF83D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Material support at OPCs</w:t>
            </w:r>
          </w:p>
          <w:p w14:paraId="01A0C61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taff training</w:t>
            </w:r>
          </w:p>
          <w:p w14:paraId="0FDB2543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65313FD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Financial support, incentives, and rewards for patients; Training, financial, personnel, and material support for providers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6A67B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Training, material, personnel, and financial support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61ABD56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3570FA76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3F5E329" w14:textId="77777777" w:rsidR="00D44017" w:rsidRPr="00E43427" w:rsidRDefault="00D44017" w:rsidP="00D9399C">
            <w:pPr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Social influence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7B18677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Masculinity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7247578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Men should smoke; Smoking for socializing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35F6324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40F2E1D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0CE18F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moking is necessary for socializing and masculinity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D9FC5B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77C3C2AE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A4559C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619324F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Family support</w:t>
            </w:r>
          </w:p>
          <w:p w14:paraId="64FE6F4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rovider support</w:t>
            </w: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1000A6B5" w14:textId="1BC5CE6B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Family can support; Family cannot help; Support from providers; “They can only advice</w:t>
            </w:r>
            <w:r w:rsidR="007D4BD1">
              <w:rPr>
                <w:color w:val="000000"/>
                <w:sz w:val="22"/>
                <w:szCs w:val="22"/>
              </w:rPr>
              <w:t>.</w:t>
            </w:r>
            <w:r w:rsidRPr="00E43427">
              <w:rPr>
                <w:color w:val="000000"/>
                <w:sz w:val="22"/>
                <w:szCs w:val="22"/>
              </w:rPr>
              <w:t>”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0408170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rovider support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4568B7B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Social and professional support 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5D5BF21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ocial and provider support is crucial but not enough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B625E2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03401CAA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C10815A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</w:tcBorders>
          </w:tcPr>
          <w:p w14:paraId="103F2227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610DFE7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70E731C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Trust/relationship</w:t>
            </w: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706E963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Good relationships with patients; Trust in providers; Patients tend to listen to physicians/doctors</w:t>
            </w:r>
          </w:p>
        </w:tc>
        <w:tc>
          <w:tcPr>
            <w:tcW w:w="2268" w:type="dxa"/>
            <w:tcBorders>
              <w:left w:val="single" w:sz="12" w:space="0" w:color="000000"/>
              <w:right w:val="single" w:sz="12" w:space="0" w:color="000000"/>
            </w:tcBorders>
          </w:tcPr>
          <w:p w14:paraId="5D8652F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Trust and provider-patient relationship 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528A49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0D13A860" w14:textId="77777777" w:rsidTr="00D9399C">
        <w:trPr>
          <w:trHeight w:val="480"/>
        </w:trPr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D986260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left w:val="single" w:sz="12" w:space="0" w:color="000000"/>
            </w:tcBorders>
          </w:tcPr>
          <w:p w14:paraId="6A02D4B1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3118" w:type="dxa"/>
            <w:vMerge w:val="restart"/>
            <w:tcBorders>
              <w:right w:val="single" w:sz="12" w:space="0" w:color="000000"/>
            </w:tcBorders>
          </w:tcPr>
          <w:p w14:paraId="09A676A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8" w:space="0" w:color="000000"/>
            </w:tcBorders>
          </w:tcPr>
          <w:p w14:paraId="52228AC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erceived providers’ role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12" w:space="0" w:color="000000"/>
            </w:tcBorders>
          </w:tcPr>
          <w:p w14:paraId="1233EC2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Providers’ role is vital in providing TUT; </w:t>
            </w:r>
          </w:p>
        </w:tc>
        <w:tc>
          <w:tcPr>
            <w:tcW w:w="2268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CF6B26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The perceived important role of providers and TUT at OPCs</w:t>
            </w:r>
          </w:p>
        </w:tc>
        <w:tc>
          <w:tcPr>
            <w:tcW w:w="1228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F26583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5F6DF626" w14:textId="77777777" w:rsidTr="00D9399C">
        <w:trPr>
          <w:trHeight w:val="733"/>
        </w:trPr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62F35A7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/>
            </w:tcBorders>
          </w:tcPr>
          <w:p w14:paraId="1C2A2C26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3118" w:type="dxa"/>
            <w:vMerge/>
            <w:tcBorders>
              <w:right w:val="single" w:sz="12" w:space="0" w:color="000000"/>
            </w:tcBorders>
          </w:tcPr>
          <w:p w14:paraId="18EC7789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12" w:space="0" w:color="000000"/>
            </w:tcBorders>
          </w:tcPr>
          <w:p w14:paraId="42B2926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erceived importance of TUT</w:t>
            </w:r>
          </w:p>
          <w:p w14:paraId="57A7EFEE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right w:val="single" w:sz="12" w:space="0" w:color="000000"/>
            </w:tcBorders>
          </w:tcPr>
          <w:p w14:paraId="60AC6E3A" w14:textId="77777777" w:rsidR="00D44017" w:rsidRPr="00E43427" w:rsidRDefault="00D44017" w:rsidP="00D9399C">
            <w:pPr>
              <w:rPr>
                <w:color w:val="000000"/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roviders perceived that TUT is essential for patients</w:t>
            </w:r>
          </w:p>
        </w:tc>
        <w:tc>
          <w:tcPr>
            <w:tcW w:w="226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20D8F12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D3683D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</w:tr>
      <w:tr w:rsidR="00D44017" w:rsidRPr="00E43427" w14:paraId="75F02527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888FEA0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5A9D0C6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stigma</w:t>
            </w: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55F1A1C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 Stigma/alienation from non-smokers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31D96C99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7D2800B8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B09C9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lienation from non-smokers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C7314C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 or Facilitator</w:t>
            </w:r>
          </w:p>
        </w:tc>
      </w:tr>
      <w:tr w:rsidR="00D44017" w:rsidRPr="00E43427" w14:paraId="33C11EE2" w14:textId="77777777" w:rsidTr="00D9399C">
        <w:trPr>
          <w:trHeight w:val="997"/>
        </w:trPr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8CE2F5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Emo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38FC200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tress/depression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3B66C36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tress coping; Smoke to ease depression/anxiety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70632C1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tress/depression</w:t>
            </w: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279F813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tress/depression from stigma, unemployment, poverty, and family issues in patient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D2CF56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moking is “like a soulmate.”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0CFECE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</w:t>
            </w:r>
          </w:p>
        </w:tc>
      </w:tr>
      <w:tr w:rsidR="00D44017" w:rsidRPr="00E43427" w14:paraId="36271F17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2CA9554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</w:tcPr>
          <w:p w14:paraId="00CF671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Health worries</w:t>
            </w: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</w:tcPr>
          <w:p w14:paraId="2FB2EAA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Worries about the health of family and others; Worries </w:t>
            </w:r>
            <w:r w:rsidRPr="00E43427">
              <w:rPr>
                <w:color w:val="000000"/>
                <w:sz w:val="22"/>
                <w:szCs w:val="22"/>
              </w:rPr>
              <w:lastRenderedPageBreak/>
              <w:t>about getting sick; Too ill to smoke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7DE191F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lastRenderedPageBreak/>
              <w:t>Fear of illness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51AA8385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 feared that they would get sick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84571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Fear of illness and worries about the </w:t>
            </w:r>
            <w:r w:rsidRPr="00E43427">
              <w:rPr>
                <w:color w:val="000000"/>
                <w:sz w:val="22"/>
                <w:szCs w:val="22"/>
              </w:rPr>
              <w:lastRenderedPageBreak/>
              <w:t xml:space="preserve">health of oneself and family </w:t>
            </w: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0CE12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lastRenderedPageBreak/>
              <w:t>Facilitator</w:t>
            </w:r>
          </w:p>
        </w:tc>
      </w:tr>
      <w:tr w:rsidR="00D44017" w:rsidRPr="00E43427" w14:paraId="6457BD94" w14:textId="77777777" w:rsidTr="00D9399C">
        <w:tc>
          <w:tcPr>
            <w:tcW w:w="169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5E0817C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 xml:space="preserve">Nature of the </w:t>
            </w:r>
            <w:r>
              <w:rPr>
                <w:b/>
                <w:color w:val="000000"/>
                <w:sz w:val="22"/>
                <w:szCs w:val="22"/>
              </w:rPr>
              <w:t>behaviour</w:t>
            </w:r>
            <w:r w:rsidRPr="00E43427">
              <w:rPr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</w:tcPr>
          <w:p w14:paraId="60D43A8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ddiction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</w:tcPr>
          <w:p w14:paraId="48D53324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atients were too addicted to quit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3617C27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ddiction</w:t>
            </w: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</w:tcPr>
          <w:p w14:paraId="488C5FF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Patients were too addicted to quit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C4B6A6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Nicotine addiction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43E47DE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 </w:t>
            </w:r>
          </w:p>
        </w:tc>
      </w:tr>
      <w:tr w:rsidR="00D44017" w:rsidRPr="00E43427" w14:paraId="41250E83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510BDD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000000"/>
              <w:bottom w:val="single" w:sz="8" w:space="0" w:color="000000"/>
            </w:tcBorders>
          </w:tcPr>
          <w:p w14:paraId="3E50C517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trong cravings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12" w:space="0" w:color="000000"/>
            </w:tcBorders>
          </w:tcPr>
          <w:p w14:paraId="3BA5DC39" w14:textId="77777777" w:rsidR="00D44017" w:rsidRPr="00E43427" w:rsidRDefault="00D44017" w:rsidP="00D9399C">
            <w:pPr>
              <w:rPr>
                <w:color w:val="000000"/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Cravings were responsible for quitting difficulty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8" w:space="0" w:color="000000"/>
            </w:tcBorders>
          </w:tcPr>
          <w:p w14:paraId="64FE3A84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trong cravings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12" w:space="0" w:color="000000"/>
            </w:tcBorders>
          </w:tcPr>
          <w:p w14:paraId="0817C28F" w14:textId="77777777" w:rsidR="00D44017" w:rsidRPr="00E43427" w:rsidRDefault="00D44017" w:rsidP="00D9399C">
            <w:pPr>
              <w:rPr>
                <w:color w:val="000000"/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Cravings were responsible for quitting difficulty</w:t>
            </w:r>
          </w:p>
        </w:tc>
        <w:tc>
          <w:tcPr>
            <w:tcW w:w="2268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28F8AF2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27D212B9" w14:textId="77777777" w:rsidR="00D44017" w:rsidRPr="00E43427" w:rsidRDefault="00D44017" w:rsidP="00D9399C">
            <w:pPr>
              <w:rPr>
                <w:b/>
                <w:color w:val="000000"/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 </w:t>
            </w:r>
          </w:p>
        </w:tc>
      </w:tr>
      <w:tr w:rsidR="00D44017" w:rsidRPr="00E43427" w14:paraId="4DAA0431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45AA801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3901F88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habit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1BA7658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Smoking is a habitual </w:t>
            </w:r>
            <w:r>
              <w:rPr>
                <w:color w:val="000000"/>
                <w:sz w:val="22"/>
                <w:szCs w:val="22"/>
              </w:rPr>
              <w:t>behaviou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7FEDA3E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moking habit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5AB5F543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Smoking is a habitual </w:t>
            </w:r>
            <w:r>
              <w:rPr>
                <w:color w:val="000000"/>
                <w:sz w:val="22"/>
                <w:szCs w:val="22"/>
              </w:rPr>
              <w:t>behaviou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8F0075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Habitual smoking </w:t>
            </w:r>
            <w:r>
              <w:rPr>
                <w:color w:val="000000"/>
                <w:sz w:val="22"/>
                <w:szCs w:val="22"/>
              </w:rPr>
              <w:t>behaviour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611384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Barrier </w:t>
            </w:r>
          </w:p>
        </w:tc>
      </w:tr>
      <w:tr w:rsidR="00D44017" w:rsidRPr="00E43427" w14:paraId="76AA81E1" w14:textId="77777777" w:rsidTr="00D9399C">
        <w:tc>
          <w:tcPr>
            <w:tcW w:w="16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6FAF4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ehaviour</w:t>
            </w:r>
            <w:r w:rsidRPr="00E43427">
              <w:rPr>
                <w:b/>
                <w:color w:val="000000"/>
                <w:sz w:val="22"/>
                <w:szCs w:val="22"/>
              </w:rPr>
              <w:t>al regula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auto"/>
            </w:tcBorders>
            <w:vAlign w:val="center"/>
          </w:tcPr>
          <w:p w14:paraId="6DA52591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Quit attempt</w:t>
            </w:r>
          </w:p>
        </w:tc>
        <w:tc>
          <w:tcPr>
            <w:tcW w:w="311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739F0A88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atients tried to quit but failed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 w14:paraId="3764021C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12B1CC02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9EC286A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Previous failed quit attempt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3D7537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28E6BB53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4579AC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259626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Stimuli avoidance</w:t>
            </w: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2A1FBAC4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Avoiding triggers can facilitate quitting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1E4CCC65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0349F458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 w14:paraId="472F898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 xml:space="preserve">Avoidance of smoking environment and stimuli 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5BC6E7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17685EC7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AD2ECD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CE94B89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Go outside to smoke</w:t>
            </w:r>
          </w:p>
        </w:tc>
        <w:tc>
          <w:tcPr>
            <w:tcW w:w="3118" w:type="dxa"/>
            <w:tcBorders>
              <w:right w:val="single" w:sz="12" w:space="0" w:color="000000"/>
            </w:tcBorders>
          </w:tcPr>
          <w:p w14:paraId="0D03912D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 xml:space="preserve">Outdoor smoking </w:t>
            </w:r>
            <w:r w:rsidRPr="00E43427">
              <w:rPr>
                <w:color w:val="000000"/>
                <w:sz w:val="22"/>
                <w:szCs w:val="22"/>
              </w:rPr>
              <w:t>can facilitate quitting by reducing smoking frequency</w:t>
            </w:r>
          </w:p>
        </w:tc>
        <w:tc>
          <w:tcPr>
            <w:tcW w:w="1985" w:type="dxa"/>
            <w:tcBorders>
              <w:left w:val="single" w:sz="12" w:space="0" w:color="000000"/>
            </w:tcBorders>
          </w:tcPr>
          <w:p w14:paraId="5CE52CFC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right w:val="single" w:sz="12" w:space="0" w:color="000000"/>
            </w:tcBorders>
          </w:tcPr>
          <w:p w14:paraId="5EFB9DE1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75E4B4E0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Reduction in smoking</w:t>
            </w:r>
          </w:p>
        </w:tc>
        <w:tc>
          <w:tcPr>
            <w:tcW w:w="122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1FBE40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  <w:tr w:rsidR="00D44017" w:rsidRPr="00E43427" w14:paraId="21C51C7F" w14:textId="77777777" w:rsidTr="00D9399C">
        <w:tc>
          <w:tcPr>
            <w:tcW w:w="1692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08B789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000000"/>
            </w:tcBorders>
            <w:vAlign w:val="center"/>
          </w:tcPr>
          <w:p w14:paraId="5B75C1EF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Reduction</w:t>
            </w:r>
          </w:p>
        </w:tc>
        <w:tc>
          <w:tcPr>
            <w:tcW w:w="311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4F9DCC62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color w:val="000000"/>
                <w:sz w:val="22"/>
                <w:szCs w:val="22"/>
              </w:rPr>
              <w:t>Reduction in smoking can facilitate quitting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 w14:paraId="73B6AE47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12" w:space="0" w:color="000000"/>
              <w:right w:val="single" w:sz="12" w:space="0" w:color="000000"/>
            </w:tcBorders>
          </w:tcPr>
          <w:p w14:paraId="4248E276" w14:textId="77777777" w:rsidR="00D44017" w:rsidRPr="00E43427" w:rsidRDefault="00D44017" w:rsidP="00D9399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124AEB3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74EB6BB" w14:textId="77777777" w:rsidR="00D44017" w:rsidRPr="00E43427" w:rsidRDefault="00D44017" w:rsidP="00D9399C">
            <w:pPr>
              <w:rPr>
                <w:sz w:val="22"/>
                <w:szCs w:val="22"/>
              </w:rPr>
            </w:pPr>
            <w:r w:rsidRPr="00E43427">
              <w:rPr>
                <w:b/>
                <w:color w:val="000000"/>
                <w:sz w:val="22"/>
                <w:szCs w:val="22"/>
              </w:rPr>
              <w:t>Facilitator</w:t>
            </w:r>
          </w:p>
        </w:tc>
      </w:tr>
    </w:tbl>
    <w:p w14:paraId="21E2FD32" w14:textId="77777777" w:rsidR="00D44017" w:rsidRPr="00E43427" w:rsidRDefault="00D44017" w:rsidP="00D44017">
      <w:pPr>
        <w:jc w:val="both"/>
      </w:pPr>
    </w:p>
    <w:p w14:paraId="1C181E77" w14:textId="77777777" w:rsidR="00D44017" w:rsidRPr="00E43427" w:rsidRDefault="00D44017" w:rsidP="00D44017">
      <w:pPr>
        <w:jc w:val="both"/>
      </w:pPr>
      <w:r w:rsidRPr="00E43427">
        <w:t>*AIDS: Acquired immunodeficiency syndrome, NRT: Nicotine replacement therapy, OPC: outpatient clinic, TUT: TUT</w:t>
      </w:r>
    </w:p>
    <w:p w14:paraId="645570A7" w14:textId="77777777" w:rsidR="00D44017" w:rsidRPr="00E43427" w:rsidRDefault="00D44017" w:rsidP="00D44017">
      <w:pPr>
        <w:jc w:val="both"/>
        <w:sectPr w:rsidR="00D44017" w:rsidRPr="00E43427" w:rsidSect="00D44017">
          <w:pgSz w:w="16838" w:h="11906" w:orient="landscape"/>
          <w:pgMar w:top="1440" w:right="1440" w:bottom="1440" w:left="1440" w:header="708" w:footer="708" w:gutter="0"/>
          <w:cols w:space="720"/>
        </w:sectPr>
      </w:pPr>
      <w:commentRangeStart w:id="0"/>
      <w:commentRangeStart w:id="1"/>
      <w:r w:rsidRPr="00E43427">
        <w:t xml:space="preserve">The TDF </w:t>
      </w:r>
      <w:r w:rsidRPr="00E43427">
        <w:rPr>
          <w:i/>
        </w:rPr>
        <w:t xml:space="preserve">Social /professional role &amp; identity </w:t>
      </w:r>
      <w:r w:rsidRPr="00E43427">
        <w:rPr>
          <w:iCs/>
        </w:rPr>
        <w:t>domain was merged with the</w:t>
      </w:r>
      <w:r w:rsidRPr="00E43427">
        <w:rPr>
          <w:i/>
        </w:rPr>
        <w:t xml:space="preserve"> Social Influences </w:t>
      </w:r>
      <w:r w:rsidRPr="00E43427">
        <w:rPr>
          <w:iCs/>
        </w:rPr>
        <w:t>domain due to overlap in meaning in this context and is labelled</w:t>
      </w:r>
      <w:r w:rsidRPr="00E43427">
        <w:rPr>
          <w:i/>
        </w:rPr>
        <w:t xml:space="preserve"> </w:t>
      </w:r>
      <w:proofErr w:type="gramStart"/>
      <w:r w:rsidRPr="00E43427">
        <w:rPr>
          <w:i/>
        </w:rPr>
        <w:t>Social</w:t>
      </w:r>
      <w:proofErr w:type="gramEnd"/>
      <w:r w:rsidRPr="00E43427">
        <w:rPr>
          <w:i/>
        </w:rPr>
        <w:t xml:space="preserve"> influences. </w:t>
      </w:r>
      <w:commentRangeEnd w:id="0"/>
      <w:r w:rsidRPr="00E43427">
        <w:rPr>
          <w:rStyle w:val="CommentReference"/>
        </w:rPr>
        <w:commentReference w:id="0"/>
      </w:r>
      <w:commentRangeEnd w:id="1"/>
      <w:r w:rsidRPr="00E43427">
        <w:rPr>
          <w:rStyle w:val="CommentReference"/>
        </w:rPr>
        <w:commentReference w:id="1"/>
      </w:r>
    </w:p>
    <w:p w14:paraId="3CCFA410" w14:textId="77777777" w:rsidR="00D44017" w:rsidRPr="00E43427" w:rsidRDefault="00D44017" w:rsidP="00D44017">
      <w:pPr>
        <w:jc w:val="both"/>
      </w:pPr>
    </w:p>
    <w:p w14:paraId="04D5DB26" w14:textId="77777777" w:rsidR="00D44017" w:rsidRPr="00E43427" w:rsidRDefault="00D44017" w:rsidP="00D44017">
      <w:pPr>
        <w:jc w:val="both"/>
        <w:rPr>
          <w:b/>
          <w:bCs/>
        </w:rPr>
      </w:pPr>
      <w:r w:rsidRPr="00E43427">
        <w:rPr>
          <w:b/>
          <w:bCs/>
        </w:rPr>
        <w:t>Table S2. TDF domains and associated main themes related to barriers and facilitators of smoking cessation in PLWH</w:t>
      </w:r>
    </w:p>
    <w:p w14:paraId="1B44F269" w14:textId="77777777" w:rsidR="00D44017" w:rsidRPr="00E43427" w:rsidRDefault="00D44017" w:rsidP="00D44017">
      <w:pPr>
        <w:jc w:val="both"/>
      </w:pPr>
    </w:p>
    <w:tbl>
      <w:tblPr>
        <w:tblW w:w="1445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79"/>
        <w:gridCol w:w="1615"/>
        <w:gridCol w:w="2835"/>
        <w:gridCol w:w="2977"/>
        <w:gridCol w:w="2976"/>
        <w:gridCol w:w="2977"/>
      </w:tblGrid>
      <w:tr w:rsidR="00D44017" w:rsidRPr="00E43427" w14:paraId="206A9F6B" w14:textId="77777777" w:rsidTr="00D9399C">
        <w:trPr>
          <w:trHeight w:val="528"/>
        </w:trPr>
        <w:tc>
          <w:tcPr>
            <w:tcW w:w="2694" w:type="dxa"/>
            <w:gridSpan w:val="2"/>
            <w:vAlign w:val="center"/>
          </w:tcPr>
          <w:p w14:paraId="3F146310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TDF domains</w:t>
            </w:r>
          </w:p>
        </w:tc>
        <w:tc>
          <w:tcPr>
            <w:tcW w:w="2835" w:type="dxa"/>
            <w:vAlign w:val="center"/>
          </w:tcPr>
          <w:p w14:paraId="0C292A24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Knowledge</w:t>
            </w:r>
          </w:p>
        </w:tc>
        <w:tc>
          <w:tcPr>
            <w:tcW w:w="2977" w:type="dxa"/>
            <w:vAlign w:val="center"/>
          </w:tcPr>
          <w:p w14:paraId="22426BF0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Social Influences</w:t>
            </w:r>
          </w:p>
        </w:tc>
        <w:tc>
          <w:tcPr>
            <w:tcW w:w="2976" w:type="dxa"/>
            <w:vAlign w:val="center"/>
          </w:tcPr>
          <w:p w14:paraId="6933AD41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Motivation &amp; Goals</w:t>
            </w:r>
          </w:p>
        </w:tc>
        <w:tc>
          <w:tcPr>
            <w:tcW w:w="2977" w:type="dxa"/>
            <w:vAlign w:val="center"/>
          </w:tcPr>
          <w:p w14:paraId="7E8A72FF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Environmental Context &amp; Resources</w:t>
            </w:r>
          </w:p>
        </w:tc>
      </w:tr>
      <w:tr w:rsidR="00D44017" w:rsidRPr="00E43427" w14:paraId="32A7E281" w14:textId="77777777" w:rsidTr="00D9399C">
        <w:trPr>
          <w:trHeight w:val="407"/>
        </w:trPr>
        <w:tc>
          <w:tcPr>
            <w:tcW w:w="1079" w:type="dxa"/>
            <w:vMerge w:val="restart"/>
            <w:vAlign w:val="center"/>
          </w:tcPr>
          <w:p w14:paraId="35728C3C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Themes</w:t>
            </w:r>
          </w:p>
        </w:tc>
        <w:tc>
          <w:tcPr>
            <w:tcW w:w="1615" w:type="dxa"/>
            <w:vMerge w:val="restart"/>
            <w:vAlign w:val="center"/>
          </w:tcPr>
          <w:p w14:paraId="067AB4C3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Patient level</w:t>
            </w:r>
          </w:p>
        </w:tc>
        <w:tc>
          <w:tcPr>
            <w:tcW w:w="2835" w:type="dxa"/>
            <w:vMerge w:val="restart"/>
            <w:vAlign w:val="center"/>
          </w:tcPr>
          <w:p w14:paraId="2C7563F3" w14:textId="0E8C95A6" w:rsidR="00D44017" w:rsidRPr="00E43427" w:rsidRDefault="00EA1726" w:rsidP="00D939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EA1726">
              <w:rPr>
                <w:sz w:val="22"/>
                <w:szCs w:val="22"/>
              </w:rPr>
              <w:t xml:space="preserve">erceptions about </w:t>
            </w:r>
            <w:r w:rsidR="007D4BD1">
              <w:rPr>
                <w:sz w:val="22"/>
                <w:szCs w:val="22"/>
              </w:rPr>
              <w:t xml:space="preserve">the </w:t>
            </w:r>
            <w:r w:rsidRPr="00EA1726">
              <w:rPr>
                <w:sz w:val="22"/>
                <w:szCs w:val="22"/>
              </w:rPr>
              <w:t>risk of tobacco use</w:t>
            </w:r>
          </w:p>
        </w:tc>
        <w:tc>
          <w:tcPr>
            <w:tcW w:w="2977" w:type="dxa"/>
            <w:vAlign w:val="center"/>
          </w:tcPr>
          <w:p w14:paraId="2E882337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Family support</w:t>
            </w:r>
          </w:p>
        </w:tc>
        <w:tc>
          <w:tcPr>
            <w:tcW w:w="2976" w:type="dxa"/>
            <w:vMerge w:val="restart"/>
            <w:vAlign w:val="center"/>
          </w:tcPr>
          <w:p w14:paraId="37BBC8D3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Reasons of quitting</w:t>
            </w:r>
          </w:p>
        </w:tc>
        <w:tc>
          <w:tcPr>
            <w:tcW w:w="2977" w:type="dxa"/>
            <w:vMerge w:val="restart"/>
            <w:vAlign w:val="center"/>
          </w:tcPr>
          <w:p w14:paraId="3A142A4F" w14:textId="589B33F9" w:rsidR="00D44017" w:rsidRPr="00E43427" w:rsidRDefault="00765DCD" w:rsidP="00D939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D44017" w:rsidRPr="00E43427">
              <w:rPr>
                <w:sz w:val="22"/>
                <w:szCs w:val="22"/>
              </w:rPr>
              <w:t>nvironmental cues to smoke</w:t>
            </w:r>
          </w:p>
        </w:tc>
      </w:tr>
      <w:tr w:rsidR="00D44017" w:rsidRPr="00E43427" w14:paraId="7C15F28C" w14:textId="77777777" w:rsidTr="00D9399C">
        <w:trPr>
          <w:trHeight w:val="271"/>
        </w:trPr>
        <w:tc>
          <w:tcPr>
            <w:tcW w:w="1079" w:type="dxa"/>
            <w:vMerge/>
            <w:vAlign w:val="center"/>
          </w:tcPr>
          <w:p w14:paraId="6DA9457A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14:paraId="11DB58A0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  <w:vAlign w:val="center"/>
          </w:tcPr>
          <w:p w14:paraId="26E3BCFB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9D5AE45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Social norms and masculinity</w:t>
            </w:r>
          </w:p>
        </w:tc>
        <w:tc>
          <w:tcPr>
            <w:tcW w:w="2976" w:type="dxa"/>
            <w:vMerge/>
            <w:vAlign w:val="center"/>
          </w:tcPr>
          <w:p w14:paraId="658B52AC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  <w:vAlign w:val="center"/>
          </w:tcPr>
          <w:p w14:paraId="2CEF86DF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D44017" w:rsidRPr="00E43427" w14:paraId="0FDD08C8" w14:textId="77777777" w:rsidTr="00D9399C">
        <w:trPr>
          <w:trHeight w:val="294"/>
        </w:trPr>
        <w:tc>
          <w:tcPr>
            <w:tcW w:w="1079" w:type="dxa"/>
            <w:vMerge/>
            <w:vAlign w:val="center"/>
          </w:tcPr>
          <w:p w14:paraId="7106E762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14:paraId="30E784A0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3CD7C8DD" w14:textId="2F61967B" w:rsidR="00D44017" w:rsidRPr="00E43427" w:rsidRDefault="00EA1726" w:rsidP="00D9399C">
            <w:pPr>
              <w:jc w:val="center"/>
              <w:rPr>
                <w:sz w:val="22"/>
                <w:szCs w:val="22"/>
              </w:rPr>
            </w:pPr>
            <w:r w:rsidRPr="00EA1726">
              <w:rPr>
                <w:sz w:val="22"/>
                <w:szCs w:val="22"/>
              </w:rPr>
              <w:t>Perceptions of smoking cessation treatment</w:t>
            </w:r>
          </w:p>
        </w:tc>
        <w:tc>
          <w:tcPr>
            <w:tcW w:w="2977" w:type="dxa"/>
            <w:vAlign w:val="center"/>
          </w:tcPr>
          <w:p w14:paraId="3D419EDA" w14:textId="24C534D5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 w:rsidRPr="00E43427">
              <w:rPr>
                <w:sz w:val="22"/>
                <w:szCs w:val="22"/>
              </w:rPr>
              <w:t>Discrimination and stigma</w:t>
            </w:r>
          </w:p>
        </w:tc>
        <w:tc>
          <w:tcPr>
            <w:tcW w:w="2976" w:type="dxa"/>
            <w:vAlign w:val="center"/>
          </w:tcPr>
          <w:p w14:paraId="1977DF80" w14:textId="2DD35923" w:rsidR="00D44017" w:rsidRPr="00E43427" w:rsidRDefault="00EA1726" w:rsidP="00D9399C">
            <w:pPr>
              <w:jc w:val="center"/>
              <w:rPr>
                <w:sz w:val="22"/>
                <w:szCs w:val="22"/>
              </w:rPr>
            </w:pPr>
            <w:r w:rsidRPr="00EA1726">
              <w:rPr>
                <w:sz w:val="22"/>
                <w:szCs w:val="22"/>
              </w:rPr>
              <w:t>Reasons for sustained tobacco use</w:t>
            </w:r>
          </w:p>
        </w:tc>
        <w:tc>
          <w:tcPr>
            <w:tcW w:w="2977" w:type="dxa"/>
            <w:vMerge/>
            <w:vAlign w:val="center"/>
          </w:tcPr>
          <w:p w14:paraId="26C5DDDC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D44017" w:rsidRPr="00E43427" w14:paraId="0E69D8C0" w14:textId="77777777" w:rsidTr="002663D9">
        <w:trPr>
          <w:trHeight w:val="723"/>
        </w:trPr>
        <w:tc>
          <w:tcPr>
            <w:tcW w:w="1079" w:type="dxa"/>
            <w:vMerge/>
            <w:vAlign w:val="center"/>
          </w:tcPr>
          <w:p w14:paraId="2DA69B8D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15" w:type="dxa"/>
            <w:vAlign w:val="center"/>
          </w:tcPr>
          <w:p w14:paraId="6BAA4138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Provider level</w:t>
            </w:r>
          </w:p>
        </w:tc>
        <w:tc>
          <w:tcPr>
            <w:tcW w:w="2835" w:type="dxa"/>
            <w:vAlign w:val="center"/>
          </w:tcPr>
          <w:p w14:paraId="7D94E8BE" w14:textId="7AC6ED00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care provider</w:t>
            </w:r>
            <w:r w:rsidR="00EA1726">
              <w:rPr>
                <w:sz w:val="22"/>
                <w:szCs w:val="22"/>
              </w:rPr>
              <w:t xml:space="preserve">s lack </w:t>
            </w:r>
            <w:r w:rsidRPr="00E43427">
              <w:rPr>
                <w:sz w:val="22"/>
                <w:szCs w:val="22"/>
              </w:rPr>
              <w:t>knowledge about NRT</w:t>
            </w:r>
          </w:p>
        </w:tc>
        <w:tc>
          <w:tcPr>
            <w:tcW w:w="2977" w:type="dxa"/>
            <w:vAlign w:val="center"/>
          </w:tcPr>
          <w:p w14:paraId="54B1B456" w14:textId="24C6BFEB" w:rsidR="00D44017" w:rsidRPr="00E43427" w:rsidRDefault="00740989" w:rsidP="00D9399C">
            <w:pPr>
              <w:jc w:val="center"/>
              <w:rPr>
                <w:sz w:val="22"/>
                <w:szCs w:val="22"/>
              </w:rPr>
            </w:pPr>
            <w:r w:rsidRPr="00740989">
              <w:rPr>
                <w:sz w:val="22"/>
                <w:szCs w:val="22"/>
              </w:rPr>
              <w:t>Therapeutic relationship between provider and patient</w:t>
            </w:r>
          </w:p>
        </w:tc>
        <w:tc>
          <w:tcPr>
            <w:tcW w:w="2976" w:type="dxa"/>
            <w:vAlign w:val="center"/>
          </w:tcPr>
          <w:p w14:paraId="40603610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</w:tcPr>
          <w:p w14:paraId="4606D017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</w:p>
        </w:tc>
      </w:tr>
      <w:tr w:rsidR="00D44017" w:rsidRPr="00E43427" w14:paraId="51C1990B" w14:textId="77777777" w:rsidTr="002663D9">
        <w:trPr>
          <w:trHeight w:val="603"/>
        </w:trPr>
        <w:tc>
          <w:tcPr>
            <w:tcW w:w="1079" w:type="dxa"/>
            <w:vMerge/>
            <w:vAlign w:val="center"/>
          </w:tcPr>
          <w:p w14:paraId="0DAD01CA" w14:textId="77777777" w:rsidR="00D44017" w:rsidRPr="00E43427" w:rsidRDefault="00D44017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15" w:type="dxa"/>
            <w:vMerge w:val="restart"/>
            <w:vAlign w:val="center"/>
          </w:tcPr>
          <w:p w14:paraId="412A5329" w14:textId="77777777" w:rsidR="00D44017" w:rsidRPr="00E43427" w:rsidRDefault="00D44017" w:rsidP="00D9399C">
            <w:pPr>
              <w:jc w:val="center"/>
              <w:rPr>
                <w:b/>
                <w:sz w:val="22"/>
                <w:szCs w:val="22"/>
              </w:rPr>
            </w:pPr>
            <w:r w:rsidRPr="00E43427">
              <w:rPr>
                <w:b/>
                <w:sz w:val="22"/>
                <w:szCs w:val="22"/>
              </w:rPr>
              <w:t>System level (including organizational and policy level)</w:t>
            </w:r>
          </w:p>
        </w:tc>
        <w:tc>
          <w:tcPr>
            <w:tcW w:w="2835" w:type="dxa"/>
            <w:vMerge w:val="restart"/>
            <w:vAlign w:val="center"/>
          </w:tcPr>
          <w:p w14:paraId="0FC52F41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1AB27E8C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vMerge w:val="restart"/>
            <w:vAlign w:val="center"/>
          </w:tcPr>
          <w:p w14:paraId="4CAD8199" w14:textId="77777777" w:rsidR="00D44017" w:rsidRPr="00E43427" w:rsidRDefault="00D44017" w:rsidP="00D939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3751A206" w14:textId="00CF1E2C" w:rsidR="00D44017" w:rsidRPr="00E43427" w:rsidRDefault="00765DCD" w:rsidP="00D9399C">
            <w:pPr>
              <w:jc w:val="center"/>
              <w:rPr>
                <w:sz w:val="22"/>
                <w:szCs w:val="22"/>
              </w:rPr>
            </w:pPr>
            <w:r w:rsidRPr="00765DCD">
              <w:rPr>
                <w:sz w:val="22"/>
                <w:szCs w:val="22"/>
              </w:rPr>
              <w:t>Accessibility and perceived low cost of tobacco</w:t>
            </w:r>
          </w:p>
        </w:tc>
      </w:tr>
      <w:tr w:rsidR="002663D9" w:rsidRPr="00E43427" w14:paraId="4D0D92D1" w14:textId="77777777" w:rsidTr="002663D9">
        <w:trPr>
          <w:trHeight w:val="980"/>
        </w:trPr>
        <w:tc>
          <w:tcPr>
            <w:tcW w:w="1079" w:type="dxa"/>
            <w:vMerge/>
            <w:vAlign w:val="center"/>
          </w:tcPr>
          <w:p w14:paraId="0B19252C" w14:textId="77777777" w:rsidR="002663D9" w:rsidRPr="00E43427" w:rsidRDefault="002663D9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14:paraId="5EB3CB38" w14:textId="77777777" w:rsidR="002663D9" w:rsidRPr="00E43427" w:rsidRDefault="002663D9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  <w:vAlign w:val="center"/>
          </w:tcPr>
          <w:p w14:paraId="32881310" w14:textId="77777777" w:rsidR="002663D9" w:rsidRPr="00E43427" w:rsidRDefault="002663D9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  <w:vAlign w:val="center"/>
          </w:tcPr>
          <w:p w14:paraId="29501FFC" w14:textId="77777777" w:rsidR="002663D9" w:rsidRPr="00E43427" w:rsidRDefault="002663D9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01E7D1DB" w14:textId="77777777" w:rsidR="002663D9" w:rsidRPr="00E43427" w:rsidRDefault="002663D9" w:rsidP="00D939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356A60BA" w14:textId="1BA911E0" w:rsidR="002663D9" w:rsidRPr="00E43427" w:rsidRDefault="002663D9" w:rsidP="002663D9">
            <w:pPr>
              <w:jc w:val="center"/>
              <w:rPr>
                <w:sz w:val="22"/>
                <w:szCs w:val="22"/>
              </w:rPr>
            </w:pPr>
            <w:r w:rsidRPr="002663D9">
              <w:rPr>
                <w:sz w:val="22"/>
                <w:szCs w:val="22"/>
              </w:rPr>
              <w:t>Competing clinical demands impede tobacco use treatment</w:t>
            </w:r>
          </w:p>
        </w:tc>
      </w:tr>
    </w:tbl>
    <w:p w14:paraId="44FF51A6" w14:textId="17546038" w:rsidR="00B038C4" w:rsidRDefault="00D44017">
      <w:r w:rsidRPr="00E43427">
        <w:rPr>
          <w:color w:val="000000"/>
        </w:rPr>
        <w:t>*NRT: Nicotine replacement therapy, OPC: Outpatient clinic</w:t>
      </w:r>
    </w:p>
    <w:sectPr w:rsidR="00B038C4" w:rsidSect="00D440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Mari Armstrong-Hough" w:date="2024-04-06T11:12:00Z" w:initials="MA">
    <w:p w14:paraId="1AFBF952" w14:textId="77777777" w:rsidR="00D44017" w:rsidRDefault="00D44017" w:rsidP="00D44017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emove this from main text and place in legend of table. This is not important enough to be in the header paragraph of results.</w:t>
      </w:r>
    </w:p>
  </w:comment>
  <w:comment w:id="1" w:author="Thanh Hoang" w:date="2024-04-11T14:40:00Z" w:initials="TH">
    <w:p w14:paraId="4F988260" w14:textId="77777777" w:rsidR="00D44017" w:rsidRDefault="00D44017" w:rsidP="00D44017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 moved it dow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AFBF952" w15:done="1"/>
  <w15:commentEx w15:paraId="4F988260" w15:paraIdParent="1AFBF95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077D447" w16cex:dateUtc="2024-04-06T04:12:00Z"/>
  <w16cex:commentExtensible w16cex:durableId="31A23B79" w16cex:dateUtc="2024-04-11T07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AFBF952" w16cid:durableId="4077D447"/>
  <w16cid:commentId w16cid:paraId="4F988260" w16cid:durableId="31A23B7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i Armstrong-Hough">
    <w15:presenceInfo w15:providerId="AD" w15:userId="S::mah842@nyu.edu::e10c9f0d-9e10-465c-938a-68c767932a6f"/>
  </w15:person>
  <w15:person w15:author="Thanh Hoang">
    <w15:presenceInfo w15:providerId="AD" w15:userId="S::thanh.hoang@gu.se::b1dfad21-d66c-4657-a2b0-b1a8047116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44"/>
    <w:rsid w:val="00001FFA"/>
    <w:rsid w:val="00027944"/>
    <w:rsid w:val="0004442D"/>
    <w:rsid w:val="00045A95"/>
    <w:rsid w:val="00072C7E"/>
    <w:rsid w:val="000815FF"/>
    <w:rsid w:val="000929C8"/>
    <w:rsid w:val="0009322E"/>
    <w:rsid w:val="00096035"/>
    <w:rsid w:val="000A6DC2"/>
    <w:rsid w:val="000B6757"/>
    <w:rsid w:val="000C379F"/>
    <w:rsid w:val="000D33F8"/>
    <w:rsid w:val="000E03E9"/>
    <w:rsid w:val="000E55CC"/>
    <w:rsid w:val="000E7469"/>
    <w:rsid w:val="000E7C49"/>
    <w:rsid w:val="000F6D74"/>
    <w:rsid w:val="0010273B"/>
    <w:rsid w:val="0013429C"/>
    <w:rsid w:val="00163444"/>
    <w:rsid w:val="001848D6"/>
    <w:rsid w:val="001A03F9"/>
    <w:rsid w:val="001A2B94"/>
    <w:rsid w:val="001C2EBF"/>
    <w:rsid w:val="001C77E1"/>
    <w:rsid w:val="001D254D"/>
    <w:rsid w:val="001D2747"/>
    <w:rsid w:val="001D4053"/>
    <w:rsid w:val="001F465F"/>
    <w:rsid w:val="002351D9"/>
    <w:rsid w:val="00237A9D"/>
    <w:rsid w:val="00253121"/>
    <w:rsid w:val="00255FF3"/>
    <w:rsid w:val="002663D9"/>
    <w:rsid w:val="00285BB7"/>
    <w:rsid w:val="00292337"/>
    <w:rsid w:val="002B0740"/>
    <w:rsid w:val="002B2D01"/>
    <w:rsid w:val="002B70F8"/>
    <w:rsid w:val="002C2FE0"/>
    <w:rsid w:val="002C7648"/>
    <w:rsid w:val="002D5D20"/>
    <w:rsid w:val="002D7855"/>
    <w:rsid w:val="002E6AD6"/>
    <w:rsid w:val="00325FE1"/>
    <w:rsid w:val="00353F2C"/>
    <w:rsid w:val="0035647C"/>
    <w:rsid w:val="00362B00"/>
    <w:rsid w:val="00381D46"/>
    <w:rsid w:val="0039588A"/>
    <w:rsid w:val="003C15B7"/>
    <w:rsid w:val="003C4DAC"/>
    <w:rsid w:val="003C63E3"/>
    <w:rsid w:val="00417929"/>
    <w:rsid w:val="00435306"/>
    <w:rsid w:val="0044661E"/>
    <w:rsid w:val="00465E5A"/>
    <w:rsid w:val="00471259"/>
    <w:rsid w:val="00477B3A"/>
    <w:rsid w:val="00486ACE"/>
    <w:rsid w:val="004975BF"/>
    <w:rsid w:val="004E72FA"/>
    <w:rsid w:val="004F51F1"/>
    <w:rsid w:val="005004D2"/>
    <w:rsid w:val="00502C91"/>
    <w:rsid w:val="00511D94"/>
    <w:rsid w:val="00520379"/>
    <w:rsid w:val="0052523D"/>
    <w:rsid w:val="005257F0"/>
    <w:rsid w:val="0053237E"/>
    <w:rsid w:val="00532D3F"/>
    <w:rsid w:val="0057074A"/>
    <w:rsid w:val="00586236"/>
    <w:rsid w:val="005D0232"/>
    <w:rsid w:val="005D1725"/>
    <w:rsid w:val="005D3518"/>
    <w:rsid w:val="005D4FBD"/>
    <w:rsid w:val="005D5A9E"/>
    <w:rsid w:val="005D7B6C"/>
    <w:rsid w:val="00603236"/>
    <w:rsid w:val="00616611"/>
    <w:rsid w:val="0063452B"/>
    <w:rsid w:val="00635B37"/>
    <w:rsid w:val="00650E48"/>
    <w:rsid w:val="00660185"/>
    <w:rsid w:val="00660D97"/>
    <w:rsid w:val="00683391"/>
    <w:rsid w:val="00696B2E"/>
    <w:rsid w:val="006B6F74"/>
    <w:rsid w:val="006C2C3D"/>
    <w:rsid w:val="006C5814"/>
    <w:rsid w:val="006E3A70"/>
    <w:rsid w:val="0070464F"/>
    <w:rsid w:val="007049DD"/>
    <w:rsid w:val="00705017"/>
    <w:rsid w:val="00706572"/>
    <w:rsid w:val="0071055F"/>
    <w:rsid w:val="00721909"/>
    <w:rsid w:val="007257B0"/>
    <w:rsid w:val="00732760"/>
    <w:rsid w:val="00735226"/>
    <w:rsid w:val="00740589"/>
    <w:rsid w:val="00740989"/>
    <w:rsid w:val="00765DCD"/>
    <w:rsid w:val="007A7344"/>
    <w:rsid w:val="007C3C13"/>
    <w:rsid w:val="007D0A2E"/>
    <w:rsid w:val="007D32C1"/>
    <w:rsid w:val="007D4BD1"/>
    <w:rsid w:val="007D5422"/>
    <w:rsid w:val="007E769B"/>
    <w:rsid w:val="007F23DE"/>
    <w:rsid w:val="007F38A4"/>
    <w:rsid w:val="00810754"/>
    <w:rsid w:val="00820DFA"/>
    <w:rsid w:val="00826B84"/>
    <w:rsid w:val="008359EE"/>
    <w:rsid w:val="00836510"/>
    <w:rsid w:val="008444BA"/>
    <w:rsid w:val="008454A6"/>
    <w:rsid w:val="008A540E"/>
    <w:rsid w:val="008B04D8"/>
    <w:rsid w:val="008B6096"/>
    <w:rsid w:val="008C4C24"/>
    <w:rsid w:val="008D19A4"/>
    <w:rsid w:val="008D4A15"/>
    <w:rsid w:val="008D6A20"/>
    <w:rsid w:val="008D7CB2"/>
    <w:rsid w:val="008E2C5D"/>
    <w:rsid w:val="008F237C"/>
    <w:rsid w:val="00903C8C"/>
    <w:rsid w:val="00905744"/>
    <w:rsid w:val="00931608"/>
    <w:rsid w:val="00945680"/>
    <w:rsid w:val="009700CE"/>
    <w:rsid w:val="009A153A"/>
    <w:rsid w:val="009B10C3"/>
    <w:rsid w:val="009B67B6"/>
    <w:rsid w:val="009D5005"/>
    <w:rsid w:val="009E21AB"/>
    <w:rsid w:val="009F4E50"/>
    <w:rsid w:val="00A11409"/>
    <w:rsid w:val="00A41EEC"/>
    <w:rsid w:val="00A82FBA"/>
    <w:rsid w:val="00A850B7"/>
    <w:rsid w:val="00A912C3"/>
    <w:rsid w:val="00AB72D0"/>
    <w:rsid w:val="00AB7EB9"/>
    <w:rsid w:val="00AD20CF"/>
    <w:rsid w:val="00AE0348"/>
    <w:rsid w:val="00AE7515"/>
    <w:rsid w:val="00B038C4"/>
    <w:rsid w:val="00B17A9A"/>
    <w:rsid w:val="00B27D3F"/>
    <w:rsid w:val="00B577BF"/>
    <w:rsid w:val="00B81401"/>
    <w:rsid w:val="00B9450E"/>
    <w:rsid w:val="00BB061A"/>
    <w:rsid w:val="00BC441A"/>
    <w:rsid w:val="00BD3D61"/>
    <w:rsid w:val="00BF7FEB"/>
    <w:rsid w:val="00C009F3"/>
    <w:rsid w:val="00C01557"/>
    <w:rsid w:val="00C239D4"/>
    <w:rsid w:val="00C34C72"/>
    <w:rsid w:val="00C3697A"/>
    <w:rsid w:val="00C54A5D"/>
    <w:rsid w:val="00C6759E"/>
    <w:rsid w:val="00C74700"/>
    <w:rsid w:val="00C801AD"/>
    <w:rsid w:val="00C9087F"/>
    <w:rsid w:val="00C90F3E"/>
    <w:rsid w:val="00C9452F"/>
    <w:rsid w:val="00CA28B0"/>
    <w:rsid w:val="00CB5223"/>
    <w:rsid w:val="00CE3E73"/>
    <w:rsid w:val="00CF5392"/>
    <w:rsid w:val="00CF6ADD"/>
    <w:rsid w:val="00D01CFE"/>
    <w:rsid w:val="00D1398B"/>
    <w:rsid w:val="00D406DF"/>
    <w:rsid w:val="00D44017"/>
    <w:rsid w:val="00D47AB7"/>
    <w:rsid w:val="00D47D76"/>
    <w:rsid w:val="00D56832"/>
    <w:rsid w:val="00D82F41"/>
    <w:rsid w:val="00D9455F"/>
    <w:rsid w:val="00DA2925"/>
    <w:rsid w:val="00DA66F1"/>
    <w:rsid w:val="00DB2582"/>
    <w:rsid w:val="00DF181F"/>
    <w:rsid w:val="00DF54CC"/>
    <w:rsid w:val="00E0113F"/>
    <w:rsid w:val="00E208EF"/>
    <w:rsid w:val="00E36909"/>
    <w:rsid w:val="00E6627C"/>
    <w:rsid w:val="00E718B0"/>
    <w:rsid w:val="00E71D48"/>
    <w:rsid w:val="00E80F57"/>
    <w:rsid w:val="00E83086"/>
    <w:rsid w:val="00EA1726"/>
    <w:rsid w:val="00ED2362"/>
    <w:rsid w:val="00EF69A5"/>
    <w:rsid w:val="00F100C6"/>
    <w:rsid w:val="00F27C13"/>
    <w:rsid w:val="00F33533"/>
    <w:rsid w:val="00F35D02"/>
    <w:rsid w:val="00F378FA"/>
    <w:rsid w:val="00F70900"/>
    <w:rsid w:val="00F81994"/>
    <w:rsid w:val="00FA6525"/>
    <w:rsid w:val="00FC33CB"/>
    <w:rsid w:val="00FC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7DFD"/>
  <w15:chartTrackingRefBased/>
  <w15:docId w15:val="{8B6C6AFA-7006-564B-B216-AB5A1C11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017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A20"/>
    <w:rPr>
      <w:rFonts w:ascii="Times New Roman" w:eastAsiaTheme="minorHAnsi" w:hAnsi="Times New Roman" w:cs="Times New Roman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A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4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hanhho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5746A0A-2896-6B47-868A-4FF86B45F2CE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996</Words>
  <Characters>6270</Characters>
  <Application>Microsoft Office Word</Application>
  <DocSecurity>0</DocSecurity>
  <Lines>482</Lines>
  <Paragraphs>234</Paragraphs>
  <ScaleCrop>false</ScaleCrop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anh Hoang</cp:lastModifiedBy>
  <cp:revision>8</cp:revision>
  <dcterms:created xsi:type="dcterms:W3CDTF">2024-07-17T13:33:00Z</dcterms:created>
  <dcterms:modified xsi:type="dcterms:W3CDTF">2024-08-2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15</vt:lpwstr>
  </property>
  <property fmtid="{D5CDD505-2E9C-101B-9397-08002B2CF9AE}" pid="3" name="grammarly_documentContext">
    <vt:lpwstr>{"goals":[],"domain":"general","emotions":[],"dialect":"american"}</vt:lpwstr>
  </property>
</Properties>
</file>